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itternetztabelle4Akz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enabsatz"/>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enabsatz"/>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enabsatz"/>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7F4EE86E" w14:textId="02D71298" w:rsidR="00BB3F47" w:rsidRDefault="008B4B3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 1-2</w:t>
            </w:r>
          </w:p>
          <w:p w14:paraId="3235AA8D" w14:textId="522A5784" w:rsidR="008B4B32" w:rsidRPr="00892E17" w:rsidRDefault="008B4B3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itle and Keywords</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enabsatz"/>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enabsatz"/>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enabsatz"/>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081F845C" w:rsidR="00BB3F47" w:rsidRPr="00892E17" w:rsidRDefault="008B4B3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enabsatz"/>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enabsatz"/>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enabsatz"/>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enabsatz"/>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enabsatz"/>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3C257EFC" w:rsidR="00BB3F47" w:rsidRPr="00892E17" w:rsidRDefault="008B4B3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enabsatz"/>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058560EB" w:rsidR="00BB3F47" w:rsidRPr="00892E17" w:rsidRDefault="008B4B3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enabsatz"/>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enabsatz"/>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enabsatz"/>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68E3C2E7" w:rsidR="00BB3F47" w:rsidRPr="00892E17" w:rsidRDefault="008B4B3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585B8458" w:rsidR="00BB3F47" w:rsidRPr="00892E17" w:rsidRDefault="008B4B3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5</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enabsatz"/>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enabsatz"/>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55C74767" w:rsidR="00BB3F47" w:rsidRPr="00892E17" w:rsidRDefault="00932EB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enabsatz"/>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enabsatz"/>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enabsatz"/>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77D98E3C" w:rsidR="00BB3F47" w:rsidRPr="00892E17" w:rsidRDefault="008B4B3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bookmarkStart w:id="0" w:name="_GoBack"/>
        <w:bookmarkEnd w:id="0"/>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enabsatz"/>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enabsatz"/>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3706D341" w:rsidR="00BB3F47" w:rsidRPr="00892E17" w:rsidRDefault="005377F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4639E1F3" w:rsidR="00BB3F47" w:rsidRPr="00892E17" w:rsidRDefault="008B4B3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enabsatz"/>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enabsatz"/>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359E04F0" w:rsidR="00BB3F47" w:rsidRPr="00892E17" w:rsidRDefault="008B4B3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enabsatz"/>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enabsatz"/>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enabsatz"/>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0A3046FA" w:rsidR="00BB3F47" w:rsidRPr="00892E17" w:rsidRDefault="008B4B3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enabsatz"/>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enabsatz"/>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392835F2" w14:textId="77777777" w:rsidR="00BB3F47" w:rsidRDefault="008B4B3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p w14:paraId="584A7D6D" w14:textId="1F63F6CB" w:rsidR="008B4B32" w:rsidRPr="00892E17" w:rsidRDefault="008B4B3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Fig 2</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enabsatz"/>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enabsatz"/>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58FF8A68" w:rsidR="00BB3F47" w:rsidRPr="00892E17" w:rsidRDefault="008B4B3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enabsatz"/>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enabsatz"/>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enabsatz"/>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53715966" w:rsidR="00BB3F47" w:rsidRPr="00892E17" w:rsidRDefault="008B4B3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enabsatz"/>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enabsatz"/>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enabsatz"/>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enabsatz"/>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0B65AE00" w:rsidR="00BB3F47" w:rsidRPr="00892E17" w:rsidRDefault="008B4B3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enabsatz"/>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enabsatz"/>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enabsatz"/>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7AD57F80" w:rsidR="00BB3F47" w:rsidRPr="00892E17" w:rsidRDefault="008B4B3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enabsatz"/>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enabsatz"/>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2F38464D" w:rsidR="00BB3F47" w:rsidRPr="00892E17" w:rsidRDefault="008B4B3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enabsatz"/>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enabsatz"/>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enabsatz"/>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enabsatz"/>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1CEDC933" w:rsidR="00BB3F47" w:rsidRPr="00892E17" w:rsidRDefault="008B4B3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enabsatz"/>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enabsatz"/>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enabsatz"/>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310BE454" w:rsidR="00BB3F47" w:rsidRPr="00892E17" w:rsidRDefault="008B4B3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enabsatz"/>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enabsatz"/>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enabsatz"/>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7837FD7C" w:rsidR="00BB3F47" w:rsidRPr="00892E17" w:rsidRDefault="008B4B3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enabsatz"/>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enabsatz"/>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enabsatz"/>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08D0E613" w:rsidR="00BB3F47" w:rsidRPr="00892E17" w:rsidRDefault="008B4B3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enabsatz"/>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enabsatz"/>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enabsatz"/>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07569B65" w:rsidR="00BB3F47" w:rsidRPr="00892E17" w:rsidRDefault="008B4B3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enabsatz"/>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enabsatz"/>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enabsatz"/>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enabsatz"/>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enabsatz"/>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20942D90" w:rsidR="00BB3F47" w:rsidRPr="00892E17" w:rsidRDefault="008B4B3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enabsatz"/>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enabsatz"/>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enabsatz"/>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enabsatz"/>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enabsatz"/>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4DEFA439" w:rsidR="00BB3F47" w:rsidRPr="00892E17" w:rsidRDefault="008B4B3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2D9986CB" w14:textId="77777777" w:rsidR="008B4B32" w:rsidRDefault="008B4B3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p w14:paraId="4A119191" w14:textId="68700C6C" w:rsidR="00BB3F47" w:rsidRDefault="008B4B3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Fig 2;</w:t>
            </w:r>
          </w:p>
          <w:p w14:paraId="4A7CB402" w14:textId="79000375" w:rsidR="008B4B32" w:rsidRPr="00892E17" w:rsidRDefault="008B4B3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ab 1</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enabsatz"/>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enabsatz"/>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enabsatz"/>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38D6203D" w:rsidR="00BB3F47" w:rsidRPr="00892E17" w:rsidRDefault="008B4B3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ab 2</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enabsatz"/>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enabsatz"/>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enabsatz"/>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4D0776CC" w:rsidR="00BB3F47" w:rsidRPr="00892E17" w:rsidRDefault="008B4B3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enabsatz"/>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enabsatz"/>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enabsatz"/>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11886B32" w:rsidR="00BB3F47" w:rsidRPr="00892E17" w:rsidRDefault="005377F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8</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enabsatz"/>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enabsatz"/>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enabsatz"/>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6C4FF06D" w:rsidR="00BB3F47" w:rsidRPr="00892E17" w:rsidRDefault="005377F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enabsatz"/>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Listenabsatz"/>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enabsatz"/>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26C1406D" w:rsidR="00BB3F47" w:rsidRPr="00892E17" w:rsidRDefault="005377F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enabsatz"/>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enabsatz"/>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enabsatz"/>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65FD42DC" w:rsidR="00BB3F47" w:rsidRPr="00892E17" w:rsidRDefault="005377F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8</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enabsatz"/>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enabsatz"/>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enabsatz"/>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enabsatz"/>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enabsatz"/>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78926AB8" w:rsidR="00BB3F47" w:rsidRPr="00892E17" w:rsidRDefault="005377F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11</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enabsatz"/>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enabsatz"/>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enabsatz"/>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enabsatz"/>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251E0B6F" w:rsidR="00BB3F47" w:rsidRPr="00892E17" w:rsidRDefault="005377F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12</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enabsatz"/>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enabsatz"/>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198A102A" w:rsidR="00BB3F47" w:rsidRPr="00892E17" w:rsidRDefault="005377F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10, 12</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enabsatz"/>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enabsatz"/>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31A50355" w:rsidR="00BB3F47" w:rsidRPr="00892E17" w:rsidRDefault="005377F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12</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enabsatz"/>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227DB4C3" w:rsidR="00BB3F47" w:rsidRPr="00892E17" w:rsidRDefault="005377F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enabsatz"/>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enabsatz"/>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4B8C715C" w:rsidR="00BB3F47" w:rsidRPr="00892E17" w:rsidRDefault="005377F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enabsatz"/>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65E5AC10" w:rsidR="00BB3F47" w:rsidRPr="00892E17" w:rsidRDefault="005377F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cex="http://schemas.microsoft.com/office/word/2018/wordml/cex" xmlns:w16="http://schemas.microsoft.com/office/word/2018/wordml" xmlns:w16sdtdh="http://schemas.microsoft.com/office/word/2020/wordml/sdtdatahash">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531DC8"/>
    <w:rsid w:val="005377F5"/>
    <w:rsid w:val="007402F5"/>
    <w:rsid w:val="008B4B32"/>
    <w:rsid w:val="00932EB5"/>
    <w:rsid w:val="00BB3F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B3F4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B3F47"/>
    <w:pPr>
      <w:ind w:left="720"/>
      <w:contextualSpacing/>
    </w:pPr>
  </w:style>
  <w:style w:type="table" w:styleId="Gitternetztabelle4Akzent2">
    <w:name w:val="Grid Table 4 Accent 2"/>
    <w:basedOn w:val="NormaleTabelle"/>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26</Words>
  <Characters>8358</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R</cp:lastModifiedBy>
  <cp:revision>4</cp:revision>
  <dcterms:created xsi:type="dcterms:W3CDTF">2021-12-13T18:15:00Z</dcterms:created>
  <dcterms:modified xsi:type="dcterms:W3CDTF">2024-03-24T19:43:00Z</dcterms:modified>
</cp:coreProperties>
</file>